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F6D37" w14:textId="690A9991" w:rsidR="00793C4E" w:rsidRDefault="00134DE7" w:rsidP="00793C4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94881434"/>
      <w:bookmarkStart w:id="1" w:name="_GoBack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data </w:t>
      </w:r>
    </w:p>
    <w:bookmarkEnd w:id="0"/>
    <w:bookmarkEnd w:id="1"/>
    <w:p w14:paraId="3E3234E9" w14:textId="77777777" w:rsidR="00134DE7" w:rsidRPr="00970AE5" w:rsidRDefault="00134DE7" w:rsidP="00793C4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0D85D1" w14:textId="0FFE7C4D" w:rsidR="00793C4E" w:rsidRPr="00970AE5" w:rsidRDefault="00793C4E" w:rsidP="00793C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0AE5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24407E">
        <w:rPr>
          <w:rFonts w:ascii="Times New Roman" w:hAnsi="Times New Roman" w:cs="Times New Roman"/>
          <w:sz w:val="24"/>
          <w:szCs w:val="24"/>
          <w:lang w:val="en-GB"/>
        </w:rPr>
        <w:t>S2</w:t>
      </w:r>
      <w:r w:rsidRPr="00970AE5">
        <w:rPr>
          <w:rFonts w:ascii="Times New Roman" w:hAnsi="Times New Roman" w:cs="Times New Roman"/>
          <w:sz w:val="24"/>
          <w:szCs w:val="24"/>
          <w:lang w:val="en-GB"/>
        </w:rPr>
        <w:t xml:space="preserve">: List of bacteria </w:t>
      </w:r>
      <w:r w:rsidRPr="004C483E">
        <w:rPr>
          <w:rFonts w:ascii="Times New Roman" w:hAnsi="Times New Roman" w:cs="Times New Roman"/>
          <w:sz w:val="24"/>
          <w:szCs w:val="24"/>
          <w:lang w:val="en-GB"/>
        </w:rPr>
        <w:t xml:space="preserve">grown </w:t>
      </w:r>
      <w:r w:rsidRPr="00970AE5">
        <w:rPr>
          <w:rFonts w:ascii="Times New Roman" w:hAnsi="Times New Roman" w:cs="Times New Roman"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HPs</w:t>
      </w:r>
      <w:r w:rsidRPr="00970A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ecal</w:t>
      </w:r>
      <w:proofErr w:type="spellEnd"/>
      <w:r w:rsidRPr="00970AE5">
        <w:rPr>
          <w:rFonts w:ascii="Times New Roman" w:hAnsi="Times New Roman" w:cs="Times New Roman"/>
          <w:sz w:val="24"/>
          <w:szCs w:val="24"/>
          <w:lang w:val="en-GB"/>
        </w:rPr>
        <w:t xml:space="preserve"> samples on different media.</w:t>
      </w:r>
    </w:p>
    <w:p w14:paraId="71D34FB1" w14:textId="77777777" w:rsidR="00793C4E" w:rsidRPr="00970AE5" w:rsidRDefault="00793C4E" w:rsidP="00793C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ausimple2"/>
        <w:tblW w:w="9406" w:type="dxa"/>
        <w:tblLayout w:type="fixed"/>
        <w:tblLook w:val="0600" w:firstRow="0" w:lastRow="0" w:firstColumn="0" w:lastColumn="0" w:noHBand="1" w:noVBand="1"/>
      </w:tblPr>
      <w:tblGrid>
        <w:gridCol w:w="3420"/>
        <w:gridCol w:w="1267"/>
        <w:gridCol w:w="147"/>
        <w:gridCol w:w="1270"/>
        <w:gridCol w:w="1651"/>
        <w:gridCol w:w="1651"/>
      </w:tblGrid>
      <w:tr w:rsidR="00793C4E" w:rsidRPr="00570094" w14:paraId="4E89A945" w14:textId="77777777" w:rsidTr="002E1FA2">
        <w:trPr>
          <w:gridAfter w:val="3"/>
          <w:wAfter w:w="4572" w:type="dxa"/>
          <w:trHeight w:val="60"/>
        </w:trPr>
        <w:tc>
          <w:tcPr>
            <w:tcW w:w="3420" w:type="dxa"/>
            <w:tcBorders>
              <w:bottom w:val="nil"/>
            </w:tcBorders>
            <w:hideMark/>
          </w:tcPr>
          <w:p w14:paraId="52A53AAA" w14:textId="77777777" w:rsidR="00793C4E" w:rsidRPr="00970AE5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4" w:type="dxa"/>
            <w:gridSpan w:val="2"/>
            <w:tcBorders>
              <w:bottom w:val="nil"/>
            </w:tcBorders>
          </w:tcPr>
          <w:p w14:paraId="27C869A5" w14:textId="77777777" w:rsidR="00793C4E" w:rsidRPr="00970AE5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3C4E" w:rsidRPr="00570094" w14:paraId="178933CF" w14:textId="77777777" w:rsidTr="002E1FA2">
        <w:trPr>
          <w:trHeight w:val="20"/>
        </w:trPr>
        <w:tc>
          <w:tcPr>
            <w:tcW w:w="3420" w:type="dxa"/>
            <w:tcBorders>
              <w:top w:val="nil"/>
              <w:bottom w:val="single" w:sz="4" w:space="0" w:color="auto"/>
            </w:tcBorders>
            <w:hideMark/>
          </w:tcPr>
          <w:p w14:paraId="122F9D1A" w14:textId="77777777" w:rsidR="00793C4E" w:rsidRPr="00970AE5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hideMark/>
          </w:tcPr>
          <w:p w14:paraId="47AAAA8A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A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 + ertapenem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795D3D88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A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 + cefotaxime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hideMark/>
          </w:tcPr>
          <w:p w14:paraId="090E7C9A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A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JMR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0BCECC88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</w:tr>
      <w:tr w:rsidR="00793C4E" w:rsidRPr="00570094" w14:paraId="2D83B457" w14:textId="77777777" w:rsidTr="002E1FA2">
        <w:trPr>
          <w:trHeight w:val="20"/>
        </w:trPr>
        <w:tc>
          <w:tcPr>
            <w:tcW w:w="3420" w:type="dxa"/>
            <w:tcBorders>
              <w:top w:val="single" w:sz="4" w:space="0" w:color="auto"/>
            </w:tcBorders>
            <w:hideMark/>
          </w:tcPr>
          <w:p w14:paraId="05953ABC" w14:textId="77777777" w:rsidR="00793C4E" w:rsidRPr="00970AE5" w:rsidRDefault="00793C4E" w:rsidP="002E1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</w:t>
            </w:r>
            <w:r w:rsidRPr="0097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hideMark/>
          </w:tcPr>
          <w:p w14:paraId="48FAEA0E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hideMark/>
          </w:tcPr>
          <w:p w14:paraId="5CF1F7EC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hideMark/>
          </w:tcPr>
          <w:p w14:paraId="49C0F499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0A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0A745F96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7</w:t>
            </w:r>
          </w:p>
        </w:tc>
      </w:tr>
      <w:tr w:rsidR="00793C4E" w:rsidRPr="00570094" w14:paraId="50F6976A" w14:textId="77777777" w:rsidTr="002E1FA2">
        <w:trPr>
          <w:trHeight w:val="20"/>
        </w:trPr>
        <w:tc>
          <w:tcPr>
            <w:tcW w:w="3420" w:type="dxa"/>
            <w:hideMark/>
          </w:tcPr>
          <w:p w14:paraId="30AA45F2" w14:textId="77777777" w:rsidR="00793C4E" w:rsidRPr="00970AE5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A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ediococcus</w:t>
            </w:r>
            <w:proofErr w:type="spellEnd"/>
            <w:r w:rsidRPr="00970A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A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entaceus</w:t>
            </w:r>
            <w:proofErr w:type="spellEnd"/>
          </w:p>
        </w:tc>
        <w:tc>
          <w:tcPr>
            <w:tcW w:w="1267" w:type="dxa"/>
            <w:hideMark/>
          </w:tcPr>
          <w:p w14:paraId="0F4A34AD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A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2CD38992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A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4A516CC5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A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51" w:type="dxa"/>
          </w:tcPr>
          <w:p w14:paraId="30C6AD64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793C4E" w:rsidRPr="00570094" w14:paraId="62577AA6" w14:textId="77777777" w:rsidTr="002E1FA2">
        <w:trPr>
          <w:trHeight w:val="20"/>
        </w:trPr>
        <w:tc>
          <w:tcPr>
            <w:tcW w:w="3420" w:type="dxa"/>
            <w:hideMark/>
          </w:tcPr>
          <w:p w14:paraId="1F1B9F4B" w14:textId="77777777" w:rsidR="00793C4E" w:rsidRPr="00970AE5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A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eissela</w:t>
            </w:r>
            <w:proofErr w:type="spellEnd"/>
            <w:r w:rsidRPr="00970A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A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aramesenteroides</w:t>
            </w:r>
            <w:proofErr w:type="spellEnd"/>
            <w:r w:rsidRPr="00970AE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01BAB54D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A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72C9EF29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A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47E8EDD5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A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51" w:type="dxa"/>
          </w:tcPr>
          <w:p w14:paraId="4DF8F18D" w14:textId="77777777" w:rsidR="00793C4E" w:rsidRPr="00970AE5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793C4E" w:rsidRPr="00570094" w14:paraId="45B9F629" w14:textId="77777777" w:rsidTr="002E1FA2">
        <w:trPr>
          <w:trHeight w:val="20"/>
        </w:trPr>
        <w:tc>
          <w:tcPr>
            <w:tcW w:w="3420" w:type="dxa"/>
            <w:hideMark/>
          </w:tcPr>
          <w:p w14:paraId="510916A2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Lactobacillus plantarum </w:t>
            </w:r>
          </w:p>
        </w:tc>
        <w:tc>
          <w:tcPr>
            <w:tcW w:w="1267" w:type="dxa"/>
            <w:hideMark/>
          </w:tcPr>
          <w:p w14:paraId="64B6270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3B034F9E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09123CB7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51" w:type="dxa"/>
          </w:tcPr>
          <w:p w14:paraId="1BAFE39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93C4E" w:rsidRPr="00570094" w14:paraId="49D37C1E" w14:textId="77777777" w:rsidTr="002E1FA2">
        <w:trPr>
          <w:trHeight w:val="20"/>
        </w:trPr>
        <w:tc>
          <w:tcPr>
            <w:tcW w:w="3420" w:type="dxa"/>
            <w:hideMark/>
          </w:tcPr>
          <w:p w14:paraId="0A255D7D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Lactobacillus brevis </w:t>
            </w:r>
          </w:p>
        </w:tc>
        <w:tc>
          <w:tcPr>
            <w:tcW w:w="1267" w:type="dxa"/>
            <w:hideMark/>
          </w:tcPr>
          <w:p w14:paraId="568028AD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0DA54B65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194A0D4D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51" w:type="dxa"/>
          </w:tcPr>
          <w:p w14:paraId="48ED11DF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93C4E" w:rsidRPr="00570094" w14:paraId="6A571BB1" w14:textId="77777777" w:rsidTr="002E1FA2">
        <w:trPr>
          <w:trHeight w:val="20"/>
        </w:trPr>
        <w:tc>
          <w:tcPr>
            <w:tcW w:w="3420" w:type="dxa"/>
            <w:hideMark/>
          </w:tcPr>
          <w:p w14:paraId="514D5826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Bacillu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gaterium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1F3B8E10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gridSpan w:val="2"/>
            <w:hideMark/>
          </w:tcPr>
          <w:p w14:paraId="4AC5B0A3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1D16393B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789E420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93C4E" w:rsidRPr="00570094" w14:paraId="20A7C22E" w14:textId="77777777" w:rsidTr="002E1FA2">
        <w:trPr>
          <w:trHeight w:val="20"/>
        </w:trPr>
        <w:tc>
          <w:tcPr>
            <w:tcW w:w="3420" w:type="dxa"/>
            <w:hideMark/>
          </w:tcPr>
          <w:p w14:paraId="2ACE54E8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nterococcu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allinarum</w:t>
            </w:r>
            <w:proofErr w:type="spellEnd"/>
          </w:p>
        </w:tc>
        <w:tc>
          <w:tcPr>
            <w:tcW w:w="1267" w:type="dxa"/>
            <w:hideMark/>
          </w:tcPr>
          <w:p w14:paraId="489C0892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25019D0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49F22D7F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6AC8490F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793C4E" w:rsidRPr="00570094" w14:paraId="1DDFAD46" w14:textId="77777777" w:rsidTr="002E1FA2">
        <w:trPr>
          <w:trHeight w:val="20"/>
        </w:trPr>
        <w:tc>
          <w:tcPr>
            <w:tcW w:w="3420" w:type="dxa"/>
            <w:hideMark/>
          </w:tcPr>
          <w:p w14:paraId="5ED130C2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nterococcu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irae</w:t>
            </w:r>
            <w:proofErr w:type="spellEnd"/>
          </w:p>
        </w:tc>
        <w:tc>
          <w:tcPr>
            <w:tcW w:w="1267" w:type="dxa"/>
            <w:hideMark/>
          </w:tcPr>
          <w:p w14:paraId="1A48585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647207F3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05A7E945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15ACB670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793C4E" w:rsidRPr="00570094" w14:paraId="6D6E5D79" w14:textId="77777777" w:rsidTr="002E1FA2">
        <w:trPr>
          <w:trHeight w:val="20"/>
        </w:trPr>
        <w:tc>
          <w:tcPr>
            <w:tcW w:w="3420" w:type="dxa"/>
            <w:hideMark/>
          </w:tcPr>
          <w:p w14:paraId="29070DF4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nterococcus avium </w:t>
            </w:r>
          </w:p>
        </w:tc>
        <w:tc>
          <w:tcPr>
            <w:tcW w:w="1267" w:type="dxa"/>
            <w:hideMark/>
          </w:tcPr>
          <w:p w14:paraId="0EAF13F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7" w:type="dxa"/>
            <w:gridSpan w:val="2"/>
            <w:hideMark/>
          </w:tcPr>
          <w:p w14:paraId="6D9DF220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5F5E9814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4AFD2B2E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793C4E" w:rsidRPr="00570094" w14:paraId="0969D262" w14:textId="77777777" w:rsidTr="002E1FA2">
        <w:trPr>
          <w:trHeight w:val="20"/>
        </w:trPr>
        <w:tc>
          <w:tcPr>
            <w:tcW w:w="3420" w:type="dxa"/>
            <w:hideMark/>
          </w:tcPr>
          <w:p w14:paraId="3E04DC06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nterococcus faecium </w:t>
            </w:r>
          </w:p>
        </w:tc>
        <w:tc>
          <w:tcPr>
            <w:tcW w:w="1267" w:type="dxa"/>
            <w:hideMark/>
          </w:tcPr>
          <w:p w14:paraId="5B79AFC4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gridSpan w:val="2"/>
            <w:hideMark/>
          </w:tcPr>
          <w:p w14:paraId="6658C705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76D7FC54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56F829D6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793C4E" w:rsidRPr="00570094" w14:paraId="33FC7A81" w14:textId="77777777" w:rsidTr="002E1FA2">
        <w:trPr>
          <w:trHeight w:val="20"/>
        </w:trPr>
        <w:tc>
          <w:tcPr>
            <w:tcW w:w="3420" w:type="dxa"/>
            <w:hideMark/>
          </w:tcPr>
          <w:p w14:paraId="3BB8B2B3" w14:textId="77777777" w:rsidR="00793C4E" w:rsidRPr="00E85898" w:rsidRDefault="00793C4E" w:rsidP="002E1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</w:t>
            </w: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37AC403D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gridSpan w:val="2"/>
            <w:hideMark/>
          </w:tcPr>
          <w:p w14:paraId="66293B60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1651" w:type="dxa"/>
            <w:hideMark/>
          </w:tcPr>
          <w:p w14:paraId="56D7BC32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0</w:t>
            </w:r>
          </w:p>
        </w:tc>
        <w:tc>
          <w:tcPr>
            <w:tcW w:w="1651" w:type="dxa"/>
          </w:tcPr>
          <w:p w14:paraId="2D5BC0B4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90</w:t>
            </w:r>
          </w:p>
        </w:tc>
      </w:tr>
      <w:tr w:rsidR="00793C4E" w:rsidRPr="00570094" w14:paraId="41976021" w14:textId="77777777" w:rsidTr="002E1FA2">
        <w:trPr>
          <w:trHeight w:val="20"/>
        </w:trPr>
        <w:tc>
          <w:tcPr>
            <w:tcW w:w="3420" w:type="dxa"/>
            <w:hideMark/>
          </w:tcPr>
          <w:p w14:paraId="77F47AC8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onteili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79173547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7" w:type="dxa"/>
            <w:gridSpan w:val="2"/>
            <w:hideMark/>
          </w:tcPr>
          <w:p w14:paraId="0A63D0EB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32527F0B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21E0A144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793C4E" w:rsidRPr="00570094" w14:paraId="58E4173A" w14:textId="77777777" w:rsidTr="002E1FA2">
        <w:trPr>
          <w:trHeight w:val="20"/>
        </w:trPr>
        <w:tc>
          <w:tcPr>
            <w:tcW w:w="3420" w:type="dxa"/>
            <w:hideMark/>
          </w:tcPr>
          <w:p w14:paraId="674FB531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uariconensis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77E70585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  <w:gridSpan w:val="2"/>
            <w:hideMark/>
          </w:tcPr>
          <w:p w14:paraId="74CBAEA8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44F8603D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0790CBB8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793C4E" w:rsidRPr="00570094" w14:paraId="10A9FC10" w14:textId="77777777" w:rsidTr="002E1FA2">
        <w:trPr>
          <w:trHeight w:val="20"/>
        </w:trPr>
        <w:tc>
          <w:tcPr>
            <w:tcW w:w="3420" w:type="dxa"/>
            <w:hideMark/>
          </w:tcPr>
          <w:p w14:paraId="415BED8D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tronellolis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7EB5201F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gridSpan w:val="2"/>
            <w:hideMark/>
          </w:tcPr>
          <w:p w14:paraId="059E46AB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51" w:type="dxa"/>
            <w:hideMark/>
          </w:tcPr>
          <w:p w14:paraId="2409B5E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2394706E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793C4E" w:rsidRPr="00570094" w14:paraId="501B952F" w14:textId="77777777" w:rsidTr="002E1FA2">
        <w:trPr>
          <w:trHeight w:val="20"/>
        </w:trPr>
        <w:tc>
          <w:tcPr>
            <w:tcW w:w="3420" w:type="dxa"/>
            <w:hideMark/>
          </w:tcPr>
          <w:p w14:paraId="6437ABF4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aeruginosa </w:t>
            </w:r>
          </w:p>
        </w:tc>
        <w:tc>
          <w:tcPr>
            <w:tcW w:w="1267" w:type="dxa"/>
            <w:hideMark/>
          </w:tcPr>
          <w:p w14:paraId="46CCAE0B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417" w:type="dxa"/>
            <w:gridSpan w:val="2"/>
            <w:hideMark/>
          </w:tcPr>
          <w:p w14:paraId="353DC63F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651" w:type="dxa"/>
            <w:hideMark/>
          </w:tcPr>
          <w:p w14:paraId="1DEB2818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616DE5F3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793C4E" w:rsidRPr="00570094" w14:paraId="54F11A48" w14:textId="77777777" w:rsidTr="002E1FA2">
        <w:trPr>
          <w:trHeight w:val="20"/>
        </w:trPr>
        <w:tc>
          <w:tcPr>
            <w:tcW w:w="3420" w:type="dxa"/>
            <w:hideMark/>
          </w:tcPr>
          <w:p w14:paraId="4D371A38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itroreducens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55F5B0A2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7" w:type="dxa"/>
            <w:gridSpan w:val="2"/>
            <w:hideMark/>
          </w:tcPr>
          <w:p w14:paraId="4D860BF8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651" w:type="dxa"/>
            <w:hideMark/>
          </w:tcPr>
          <w:p w14:paraId="2A86101F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742545BB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</w:tr>
      <w:tr w:rsidR="00793C4E" w:rsidRPr="00570094" w14:paraId="3D27840F" w14:textId="77777777" w:rsidTr="002E1FA2">
        <w:trPr>
          <w:trHeight w:val="20"/>
        </w:trPr>
        <w:tc>
          <w:tcPr>
            <w:tcW w:w="3420" w:type="dxa"/>
            <w:hideMark/>
          </w:tcPr>
          <w:p w14:paraId="408A2608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putida </w:t>
            </w:r>
          </w:p>
        </w:tc>
        <w:tc>
          <w:tcPr>
            <w:tcW w:w="1267" w:type="dxa"/>
            <w:hideMark/>
          </w:tcPr>
          <w:p w14:paraId="0EE1CDA3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417" w:type="dxa"/>
            <w:gridSpan w:val="2"/>
            <w:hideMark/>
          </w:tcPr>
          <w:p w14:paraId="079A99B2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5106ECF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11BDE5DA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793C4E" w:rsidRPr="00570094" w14:paraId="78377819" w14:textId="77777777" w:rsidTr="002E1FA2">
        <w:trPr>
          <w:trHeight w:val="20"/>
        </w:trPr>
        <w:tc>
          <w:tcPr>
            <w:tcW w:w="3420" w:type="dxa"/>
            <w:hideMark/>
          </w:tcPr>
          <w:p w14:paraId="3001FF34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ryzihabitans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57A839DE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gridSpan w:val="2"/>
            <w:hideMark/>
          </w:tcPr>
          <w:p w14:paraId="6BC0DA87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608C67EC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057BC4BF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93C4E" w:rsidRPr="00570094" w14:paraId="41BDB947" w14:textId="77777777" w:rsidTr="002E1FA2">
        <w:trPr>
          <w:trHeight w:val="20"/>
        </w:trPr>
        <w:tc>
          <w:tcPr>
            <w:tcW w:w="3420" w:type="dxa"/>
            <w:hideMark/>
          </w:tcPr>
          <w:p w14:paraId="03075770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tenotrophomonas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ltophilia</w:t>
            </w:r>
            <w:proofErr w:type="spellEnd"/>
          </w:p>
        </w:tc>
        <w:tc>
          <w:tcPr>
            <w:tcW w:w="1267" w:type="dxa"/>
            <w:hideMark/>
          </w:tcPr>
          <w:p w14:paraId="4BB21D02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7" w:type="dxa"/>
            <w:gridSpan w:val="2"/>
            <w:hideMark/>
          </w:tcPr>
          <w:p w14:paraId="0B0FADD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51" w:type="dxa"/>
            <w:hideMark/>
          </w:tcPr>
          <w:p w14:paraId="738D1953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0711678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</w:tr>
      <w:tr w:rsidR="00793C4E" w:rsidRPr="00570094" w14:paraId="5FBD1BA1" w14:textId="77777777" w:rsidTr="002E1FA2">
        <w:trPr>
          <w:trHeight w:val="20"/>
        </w:trPr>
        <w:tc>
          <w:tcPr>
            <w:tcW w:w="3420" w:type="dxa"/>
            <w:hideMark/>
          </w:tcPr>
          <w:p w14:paraId="2679AFB6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urvalin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2556A792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7" w:type="dxa"/>
            <w:gridSpan w:val="2"/>
            <w:hideMark/>
          </w:tcPr>
          <w:p w14:paraId="08674656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7D0210DA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534D8390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793C4E" w:rsidRPr="00570094" w14:paraId="1A58B7AC" w14:textId="77777777" w:rsidTr="002E1FA2">
        <w:trPr>
          <w:trHeight w:val="20"/>
        </w:trPr>
        <w:tc>
          <w:tcPr>
            <w:tcW w:w="3420" w:type="dxa"/>
            <w:hideMark/>
          </w:tcPr>
          <w:p w14:paraId="74D9D40A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ereziniae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63A87AB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417" w:type="dxa"/>
            <w:gridSpan w:val="2"/>
            <w:hideMark/>
          </w:tcPr>
          <w:p w14:paraId="5177CA44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51" w:type="dxa"/>
            <w:hideMark/>
          </w:tcPr>
          <w:p w14:paraId="7B97771B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7CC12FEE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793C4E" w:rsidRPr="00570094" w14:paraId="2BD3E466" w14:textId="77777777" w:rsidTr="002E1FA2">
        <w:trPr>
          <w:trHeight w:val="20"/>
        </w:trPr>
        <w:tc>
          <w:tcPr>
            <w:tcW w:w="3420" w:type="dxa"/>
            <w:hideMark/>
          </w:tcPr>
          <w:p w14:paraId="588AFED9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uillouie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675FC1F7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  <w:gridSpan w:val="2"/>
            <w:hideMark/>
          </w:tcPr>
          <w:p w14:paraId="5FA11997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425F8F2C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6704523D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793C4E" w:rsidRPr="00570094" w14:paraId="25BA0ADD" w14:textId="77777777" w:rsidTr="002E1FA2">
        <w:trPr>
          <w:trHeight w:val="20"/>
        </w:trPr>
        <w:tc>
          <w:tcPr>
            <w:tcW w:w="3420" w:type="dxa"/>
            <w:hideMark/>
          </w:tcPr>
          <w:p w14:paraId="7AEDE8A7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itti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14035970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417" w:type="dxa"/>
            <w:gridSpan w:val="2"/>
            <w:hideMark/>
          </w:tcPr>
          <w:p w14:paraId="5F8AE072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51" w:type="dxa"/>
            <w:hideMark/>
          </w:tcPr>
          <w:p w14:paraId="6DD16F8B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16B12A8C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</w:tr>
      <w:tr w:rsidR="00793C4E" w:rsidRPr="00570094" w14:paraId="08ED6787" w14:textId="77777777" w:rsidTr="002E1FA2">
        <w:trPr>
          <w:trHeight w:val="20"/>
        </w:trPr>
        <w:tc>
          <w:tcPr>
            <w:tcW w:w="3420" w:type="dxa"/>
            <w:hideMark/>
          </w:tcPr>
          <w:p w14:paraId="6D3F7721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yllenberg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36CA2BB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  <w:gridSpan w:val="2"/>
            <w:hideMark/>
          </w:tcPr>
          <w:p w14:paraId="04FB0523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2D00CF68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13218B65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793C4E" w:rsidRPr="00570094" w14:paraId="1CAC992F" w14:textId="77777777" w:rsidTr="002E1FA2">
        <w:trPr>
          <w:trHeight w:val="20"/>
        </w:trPr>
        <w:tc>
          <w:tcPr>
            <w:tcW w:w="3420" w:type="dxa"/>
            <w:hideMark/>
          </w:tcPr>
          <w:p w14:paraId="16A9649C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andoi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7B8581D8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gridSpan w:val="2"/>
            <w:hideMark/>
          </w:tcPr>
          <w:p w14:paraId="4BD33F1E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0229414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03BA49C4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93C4E" w:rsidRPr="00570094" w14:paraId="087CFF1C" w14:textId="77777777" w:rsidTr="002E1FA2">
        <w:trPr>
          <w:trHeight w:val="20"/>
        </w:trPr>
        <w:tc>
          <w:tcPr>
            <w:tcW w:w="3420" w:type="dxa"/>
            <w:hideMark/>
          </w:tcPr>
          <w:p w14:paraId="247D544B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johsonii</w:t>
            </w:r>
            <w:proofErr w:type="spellEnd"/>
          </w:p>
        </w:tc>
        <w:tc>
          <w:tcPr>
            <w:tcW w:w="1267" w:type="dxa"/>
            <w:hideMark/>
          </w:tcPr>
          <w:p w14:paraId="77177CA0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gridSpan w:val="2"/>
            <w:hideMark/>
          </w:tcPr>
          <w:p w14:paraId="5B14F13C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4D776AA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7942888A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93C4E" w:rsidRPr="00570094" w14:paraId="0223A9AC" w14:textId="77777777" w:rsidTr="002E1FA2">
        <w:trPr>
          <w:trHeight w:val="20"/>
        </w:trPr>
        <w:tc>
          <w:tcPr>
            <w:tcW w:w="3420" w:type="dxa"/>
            <w:hideMark/>
          </w:tcPr>
          <w:p w14:paraId="3E539B15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socomialis</w:t>
            </w:r>
            <w:proofErr w:type="spellEnd"/>
          </w:p>
        </w:tc>
        <w:tc>
          <w:tcPr>
            <w:tcW w:w="1267" w:type="dxa"/>
            <w:hideMark/>
          </w:tcPr>
          <w:p w14:paraId="28713A2A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  <w:gridSpan w:val="2"/>
            <w:hideMark/>
          </w:tcPr>
          <w:p w14:paraId="1AD1265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64B7A8B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74D09CFE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793C4E" w:rsidRPr="00570094" w14:paraId="550157A4" w14:textId="77777777" w:rsidTr="002E1FA2">
        <w:trPr>
          <w:trHeight w:val="20"/>
        </w:trPr>
        <w:tc>
          <w:tcPr>
            <w:tcW w:w="3420" w:type="dxa"/>
            <w:hideMark/>
          </w:tcPr>
          <w:p w14:paraId="2D30E674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rsingi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4805C81C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gridSpan w:val="2"/>
            <w:hideMark/>
          </w:tcPr>
          <w:p w14:paraId="20DAAE18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005592FC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6DF46CDD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93C4E" w:rsidRPr="00570094" w14:paraId="016F5988" w14:textId="77777777" w:rsidTr="002E1FA2">
        <w:trPr>
          <w:trHeight w:val="20"/>
        </w:trPr>
        <w:tc>
          <w:tcPr>
            <w:tcW w:w="3420" w:type="dxa"/>
            <w:hideMark/>
          </w:tcPr>
          <w:p w14:paraId="2F8C1275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erner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2BACF137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7" w:type="dxa"/>
            <w:gridSpan w:val="2"/>
            <w:hideMark/>
          </w:tcPr>
          <w:p w14:paraId="24AE953D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51" w:type="dxa"/>
            <w:hideMark/>
          </w:tcPr>
          <w:p w14:paraId="589FF8DC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0C1AF68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793C4E" w:rsidRPr="00570094" w14:paraId="5573737E" w14:textId="77777777" w:rsidTr="002E1FA2">
        <w:trPr>
          <w:trHeight w:val="20"/>
        </w:trPr>
        <w:tc>
          <w:tcPr>
            <w:tcW w:w="3420" w:type="dxa"/>
            <w:hideMark/>
          </w:tcPr>
          <w:p w14:paraId="27CA5F65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titidis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19BA66E2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gridSpan w:val="2"/>
            <w:hideMark/>
          </w:tcPr>
          <w:p w14:paraId="1F09AC2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511D3CC6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69B164C3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93C4E" w:rsidRPr="00570094" w14:paraId="7EC7C9A5" w14:textId="77777777" w:rsidTr="002E1FA2">
        <w:trPr>
          <w:trHeight w:val="20"/>
        </w:trPr>
        <w:tc>
          <w:tcPr>
            <w:tcW w:w="3420" w:type="dxa"/>
            <w:hideMark/>
          </w:tcPr>
          <w:p w14:paraId="49227CC5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aumannii</w:t>
            </w:r>
            <w:proofErr w:type="spellEnd"/>
          </w:p>
        </w:tc>
        <w:tc>
          <w:tcPr>
            <w:tcW w:w="1267" w:type="dxa"/>
            <w:hideMark/>
          </w:tcPr>
          <w:p w14:paraId="4B195CCB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7" w:type="dxa"/>
            <w:gridSpan w:val="2"/>
            <w:hideMark/>
          </w:tcPr>
          <w:p w14:paraId="2709BFAC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51" w:type="dxa"/>
            <w:hideMark/>
          </w:tcPr>
          <w:p w14:paraId="3C0B00DA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0D2C7D18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793C4E" w:rsidRPr="00570094" w14:paraId="13481BAB" w14:textId="77777777" w:rsidTr="002E1FA2">
        <w:trPr>
          <w:trHeight w:val="20"/>
        </w:trPr>
        <w:tc>
          <w:tcPr>
            <w:tcW w:w="3420" w:type="dxa"/>
            <w:hideMark/>
          </w:tcPr>
          <w:p w14:paraId="518FCD87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rucella intermedium</w:t>
            </w:r>
          </w:p>
        </w:tc>
        <w:tc>
          <w:tcPr>
            <w:tcW w:w="1267" w:type="dxa"/>
            <w:hideMark/>
          </w:tcPr>
          <w:p w14:paraId="14CCA75C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gridSpan w:val="2"/>
            <w:hideMark/>
          </w:tcPr>
          <w:p w14:paraId="0A3D3CCE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651" w:type="dxa"/>
            <w:hideMark/>
          </w:tcPr>
          <w:p w14:paraId="6A527024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51" w:type="dxa"/>
          </w:tcPr>
          <w:p w14:paraId="77A515F4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793C4E" w:rsidRPr="00570094" w14:paraId="33FF7B87" w14:textId="77777777" w:rsidTr="002E1FA2">
        <w:trPr>
          <w:trHeight w:val="20"/>
        </w:trPr>
        <w:tc>
          <w:tcPr>
            <w:tcW w:w="3420" w:type="dxa"/>
            <w:hideMark/>
          </w:tcPr>
          <w:p w14:paraId="505A237F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Bordetella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rematum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2D1097B4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7098A2B0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51" w:type="dxa"/>
            <w:hideMark/>
          </w:tcPr>
          <w:p w14:paraId="2AA63306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4500350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793C4E" w:rsidRPr="00570094" w14:paraId="09AE6E46" w14:textId="77777777" w:rsidTr="002E1FA2">
        <w:trPr>
          <w:trHeight w:val="20"/>
        </w:trPr>
        <w:tc>
          <w:tcPr>
            <w:tcW w:w="3420" w:type="dxa"/>
            <w:hideMark/>
          </w:tcPr>
          <w:p w14:paraId="6B32BB0A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stenellaniella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efragans</w:t>
            </w:r>
            <w:proofErr w:type="spellEnd"/>
          </w:p>
        </w:tc>
        <w:tc>
          <w:tcPr>
            <w:tcW w:w="1267" w:type="dxa"/>
            <w:hideMark/>
          </w:tcPr>
          <w:p w14:paraId="143E560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3677643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51" w:type="dxa"/>
            <w:hideMark/>
          </w:tcPr>
          <w:p w14:paraId="1D4CA717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20B2E2AB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93C4E" w:rsidRPr="00570094" w14:paraId="071FCD95" w14:textId="77777777" w:rsidTr="002E1FA2">
        <w:trPr>
          <w:trHeight w:val="20"/>
        </w:trPr>
        <w:tc>
          <w:tcPr>
            <w:tcW w:w="3420" w:type="dxa"/>
            <w:hideMark/>
          </w:tcPr>
          <w:p w14:paraId="03C93718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chromobacter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nsolitus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59534804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6AFEB96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51" w:type="dxa"/>
            <w:hideMark/>
          </w:tcPr>
          <w:p w14:paraId="491BE9EE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4EEA21CE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793C4E" w:rsidRPr="00570094" w14:paraId="3F44C76A" w14:textId="77777777" w:rsidTr="002E1FA2">
        <w:trPr>
          <w:trHeight w:val="20"/>
        </w:trPr>
        <w:tc>
          <w:tcPr>
            <w:tcW w:w="3420" w:type="dxa"/>
            <w:hideMark/>
          </w:tcPr>
          <w:p w14:paraId="6A1E7643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hcromobacter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xylosoxidans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2DABDDD4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3569E0AA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51" w:type="dxa"/>
            <w:hideMark/>
          </w:tcPr>
          <w:p w14:paraId="39DC9AA5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</w:tcPr>
          <w:p w14:paraId="5F25915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93C4E" w:rsidRPr="00570094" w14:paraId="4FBAE4F8" w14:textId="77777777" w:rsidTr="002E1FA2">
        <w:trPr>
          <w:trHeight w:val="20"/>
        </w:trPr>
        <w:tc>
          <w:tcPr>
            <w:tcW w:w="3420" w:type="dxa"/>
            <w:hideMark/>
          </w:tcPr>
          <w:p w14:paraId="4CA2F211" w14:textId="77777777" w:rsidR="00793C4E" w:rsidRPr="00712971" w:rsidRDefault="00793C4E" w:rsidP="002E1FA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71297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nterobacterales</w:t>
            </w:r>
          </w:p>
        </w:tc>
        <w:tc>
          <w:tcPr>
            <w:tcW w:w="1267" w:type="dxa"/>
            <w:hideMark/>
          </w:tcPr>
          <w:p w14:paraId="222D57BC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gridSpan w:val="2"/>
            <w:hideMark/>
          </w:tcPr>
          <w:p w14:paraId="408B8DCE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7</w:t>
            </w:r>
          </w:p>
        </w:tc>
        <w:tc>
          <w:tcPr>
            <w:tcW w:w="1651" w:type="dxa"/>
            <w:hideMark/>
          </w:tcPr>
          <w:p w14:paraId="44CBEEC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651" w:type="dxa"/>
          </w:tcPr>
          <w:p w14:paraId="5E933090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34</w:t>
            </w:r>
          </w:p>
        </w:tc>
      </w:tr>
      <w:tr w:rsidR="00793C4E" w:rsidRPr="00570094" w14:paraId="083B77DB" w14:textId="77777777" w:rsidTr="002E1FA2">
        <w:trPr>
          <w:trHeight w:val="20"/>
        </w:trPr>
        <w:tc>
          <w:tcPr>
            <w:tcW w:w="3420" w:type="dxa"/>
            <w:hideMark/>
          </w:tcPr>
          <w:p w14:paraId="4FEEE412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rratia marcescens</w:t>
            </w:r>
          </w:p>
        </w:tc>
        <w:tc>
          <w:tcPr>
            <w:tcW w:w="1267" w:type="dxa"/>
            <w:hideMark/>
          </w:tcPr>
          <w:p w14:paraId="1AB0688C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7CA78CCF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42D1EC1E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51" w:type="dxa"/>
          </w:tcPr>
          <w:p w14:paraId="0A5C0BC0" w14:textId="77777777" w:rsidR="00793C4E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793C4E" w:rsidRPr="00570094" w14:paraId="120B2524" w14:textId="77777777" w:rsidTr="002E1FA2">
        <w:trPr>
          <w:trHeight w:val="20"/>
        </w:trPr>
        <w:tc>
          <w:tcPr>
            <w:tcW w:w="3420" w:type="dxa"/>
            <w:hideMark/>
          </w:tcPr>
          <w:p w14:paraId="6C71BB63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267" w:type="dxa"/>
            <w:hideMark/>
          </w:tcPr>
          <w:p w14:paraId="622EB2F5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gridSpan w:val="2"/>
            <w:hideMark/>
          </w:tcPr>
          <w:p w14:paraId="349453B8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651" w:type="dxa"/>
            <w:hideMark/>
          </w:tcPr>
          <w:p w14:paraId="395C9735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51" w:type="dxa"/>
          </w:tcPr>
          <w:p w14:paraId="30218C2B" w14:textId="77777777" w:rsidR="00793C4E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793C4E" w:rsidRPr="00570094" w14:paraId="1FC47DFC" w14:textId="77777777" w:rsidTr="002E1FA2">
        <w:trPr>
          <w:trHeight w:val="20"/>
        </w:trPr>
        <w:tc>
          <w:tcPr>
            <w:tcW w:w="3420" w:type="dxa"/>
            <w:hideMark/>
          </w:tcPr>
          <w:p w14:paraId="509C8F8C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nterobacte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.</w:t>
            </w:r>
          </w:p>
        </w:tc>
        <w:tc>
          <w:tcPr>
            <w:tcW w:w="1267" w:type="dxa"/>
            <w:hideMark/>
          </w:tcPr>
          <w:p w14:paraId="213BD3EA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0F3D7A9F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4495EB98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51" w:type="dxa"/>
          </w:tcPr>
          <w:p w14:paraId="467C0B26" w14:textId="77777777" w:rsidR="00793C4E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793C4E" w:rsidRPr="00570094" w14:paraId="39B0C842" w14:textId="77777777" w:rsidTr="002E1FA2">
        <w:trPr>
          <w:trHeight w:val="20"/>
        </w:trPr>
        <w:tc>
          <w:tcPr>
            <w:tcW w:w="3420" w:type="dxa"/>
            <w:hideMark/>
          </w:tcPr>
          <w:p w14:paraId="5021E378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organella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morganii </w:t>
            </w:r>
          </w:p>
        </w:tc>
        <w:tc>
          <w:tcPr>
            <w:tcW w:w="1267" w:type="dxa"/>
            <w:hideMark/>
          </w:tcPr>
          <w:p w14:paraId="3F2051E7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55F2E68E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51" w:type="dxa"/>
            <w:hideMark/>
          </w:tcPr>
          <w:p w14:paraId="6283B50B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651" w:type="dxa"/>
          </w:tcPr>
          <w:p w14:paraId="71C5509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</w:tr>
      <w:tr w:rsidR="00793C4E" w:rsidRPr="00570094" w14:paraId="51FC62D0" w14:textId="77777777" w:rsidTr="002E1FA2">
        <w:trPr>
          <w:trHeight w:val="20"/>
        </w:trPr>
        <w:tc>
          <w:tcPr>
            <w:tcW w:w="3420" w:type="dxa"/>
            <w:hideMark/>
          </w:tcPr>
          <w:p w14:paraId="4DFF4FF0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roteus mirabilis</w:t>
            </w:r>
          </w:p>
        </w:tc>
        <w:tc>
          <w:tcPr>
            <w:tcW w:w="1267" w:type="dxa"/>
            <w:hideMark/>
          </w:tcPr>
          <w:p w14:paraId="56AA7A5C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gridSpan w:val="2"/>
            <w:hideMark/>
          </w:tcPr>
          <w:p w14:paraId="652502E5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57ED0579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651" w:type="dxa"/>
          </w:tcPr>
          <w:p w14:paraId="3AF7DD95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</w:tr>
      <w:tr w:rsidR="00793C4E" w:rsidRPr="00570094" w14:paraId="682E3CEA" w14:textId="77777777" w:rsidTr="002E1FA2">
        <w:trPr>
          <w:trHeight w:val="20"/>
        </w:trPr>
        <w:tc>
          <w:tcPr>
            <w:tcW w:w="3420" w:type="dxa"/>
            <w:hideMark/>
          </w:tcPr>
          <w:p w14:paraId="5A679C8E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rovidencia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lcalifaciens</w:t>
            </w:r>
            <w:proofErr w:type="spellEnd"/>
          </w:p>
        </w:tc>
        <w:tc>
          <w:tcPr>
            <w:tcW w:w="1267" w:type="dxa"/>
            <w:hideMark/>
          </w:tcPr>
          <w:p w14:paraId="53EDC90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644507E6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474CE8E8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651" w:type="dxa"/>
          </w:tcPr>
          <w:p w14:paraId="6C8FEAC3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</w:tr>
      <w:tr w:rsidR="00793C4E" w:rsidRPr="00570094" w14:paraId="5E0D802E" w14:textId="77777777" w:rsidTr="002E1FA2">
        <w:trPr>
          <w:trHeight w:val="20"/>
        </w:trPr>
        <w:tc>
          <w:tcPr>
            <w:tcW w:w="3420" w:type="dxa"/>
            <w:hideMark/>
          </w:tcPr>
          <w:p w14:paraId="50E3C36F" w14:textId="77777777" w:rsidR="00793C4E" w:rsidRPr="00E85898" w:rsidRDefault="00793C4E" w:rsidP="002E1F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rovidencia </w:t>
            </w:r>
            <w:proofErr w:type="spellStart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ttgeri</w:t>
            </w:r>
            <w:proofErr w:type="spellEnd"/>
            <w:r w:rsidRPr="00E858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  <w:hideMark/>
          </w:tcPr>
          <w:p w14:paraId="4CCD5EC7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  <w:gridSpan w:val="2"/>
            <w:hideMark/>
          </w:tcPr>
          <w:p w14:paraId="7DB9CFE1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58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51" w:type="dxa"/>
            <w:hideMark/>
          </w:tcPr>
          <w:p w14:paraId="5C68F7E7" w14:textId="77777777" w:rsidR="00793C4E" w:rsidRPr="00E85898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51" w:type="dxa"/>
          </w:tcPr>
          <w:p w14:paraId="41FB3AD9" w14:textId="77777777" w:rsidR="00793C4E" w:rsidRDefault="00793C4E" w:rsidP="002E1F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793C4E" w:rsidRPr="00570094" w14:paraId="65D22903" w14:textId="77777777" w:rsidTr="002E1FA2">
        <w:trPr>
          <w:trHeight w:val="20"/>
        </w:trPr>
        <w:tc>
          <w:tcPr>
            <w:tcW w:w="3420" w:type="dxa"/>
          </w:tcPr>
          <w:p w14:paraId="46FB4D63" w14:textId="77777777" w:rsidR="00793C4E" w:rsidRPr="00E73930" w:rsidRDefault="00793C4E" w:rsidP="002E1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39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OTAL </w:t>
            </w:r>
          </w:p>
        </w:tc>
        <w:tc>
          <w:tcPr>
            <w:tcW w:w="1267" w:type="dxa"/>
          </w:tcPr>
          <w:p w14:paraId="31D49F4A" w14:textId="77777777" w:rsidR="00793C4E" w:rsidRPr="00E73930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39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76</w:t>
            </w:r>
          </w:p>
        </w:tc>
        <w:tc>
          <w:tcPr>
            <w:tcW w:w="1417" w:type="dxa"/>
            <w:gridSpan w:val="2"/>
          </w:tcPr>
          <w:p w14:paraId="44EFA8EF" w14:textId="77777777" w:rsidR="00793C4E" w:rsidRPr="00E73930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39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8</w:t>
            </w:r>
          </w:p>
        </w:tc>
        <w:tc>
          <w:tcPr>
            <w:tcW w:w="1651" w:type="dxa"/>
          </w:tcPr>
          <w:p w14:paraId="3930A481" w14:textId="77777777" w:rsidR="00793C4E" w:rsidRPr="00E73930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39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33</w:t>
            </w:r>
          </w:p>
        </w:tc>
        <w:tc>
          <w:tcPr>
            <w:tcW w:w="1651" w:type="dxa"/>
          </w:tcPr>
          <w:p w14:paraId="1A23ADE0" w14:textId="77777777" w:rsidR="00793C4E" w:rsidRPr="00E73930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39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17</w:t>
            </w:r>
          </w:p>
        </w:tc>
      </w:tr>
      <w:tr w:rsidR="00793C4E" w:rsidRPr="00570094" w14:paraId="32EEE98D" w14:textId="77777777" w:rsidTr="002E1FA2">
        <w:trPr>
          <w:trHeight w:val="20"/>
        </w:trPr>
        <w:tc>
          <w:tcPr>
            <w:tcW w:w="3420" w:type="dxa"/>
          </w:tcPr>
          <w:p w14:paraId="4A7C5299" w14:textId="264C8CB1" w:rsidR="00793C4E" w:rsidRPr="00E73930" w:rsidRDefault="00EF3441" w:rsidP="002E1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 bacterial growth</w:t>
            </w:r>
            <w:r w:rsidR="00793C4E" w:rsidRPr="00E739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7" w:type="dxa"/>
          </w:tcPr>
          <w:p w14:paraId="1E7990C0" w14:textId="77777777" w:rsidR="00793C4E" w:rsidRPr="00E73930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39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1417" w:type="dxa"/>
            <w:gridSpan w:val="2"/>
          </w:tcPr>
          <w:p w14:paraId="38B2CF12" w14:textId="77777777" w:rsidR="00793C4E" w:rsidRPr="00E73930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39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6</w:t>
            </w:r>
          </w:p>
        </w:tc>
        <w:tc>
          <w:tcPr>
            <w:tcW w:w="1651" w:type="dxa"/>
          </w:tcPr>
          <w:p w14:paraId="3EBEBDA8" w14:textId="77777777" w:rsidR="00793C4E" w:rsidRPr="00E73930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393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1651" w:type="dxa"/>
          </w:tcPr>
          <w:p w14:paraId="367EA0E3" w14:textId="77777777" w:rsidR="00793C4E" w:rsidRPr="00E73930" w:rsidRDefault="00793C4E" w:rsidP="002E1F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1</w:t>
            </w:r>
          </w:p>
        </w:tc>
      </w:tr>
    </w:tbl>
    <w:p w14:paraId="12828BD6" w14:textId="77777777" w:rsidR="00793C4E" w:rsidRPr="00E85898" w:rsidRDefault="00793C4E" w:rsidP="00793C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85898">
        <w:rPr>
          <w:rFonts w:ascii="Times New Roman" w:hAnsi="Times New Roman" w:cs="Times New Roman"/>
          <w:sz w:val="24"/>
          <w:szCs w:val="24"/>
          <w:lang w:val="en-GB"/>
        </w:rPr>
        <w:t>MC: MacConkey</w:t>
      </w:r>
    </w:p>
    <w:p w14:paraId="353B3A67" w14:textId="233E2448" w:rsidR="00793C4E" w:rsidRPr="00E85898" w:rsidRDefault="00793C4E" w:rsidP="00793C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93C4E" w:rsidRPr="00E85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4E"/>
    <w:rsid w:val="00067736"/>
    <w:rsid w:val="00134DE7"/>
    <w:rsid w:val="0024407E"/>
    <w:rsid w:val="00722C7A"/>
    <w:rsid w:val="00793C4E"/>
    <w:rsid w:val="007E18B3"/>
    <w:rsid w:val="00A858CA"/>
    <w:rsid w:val="00B5584B"/>
    <w:rsid w:val="00BC0FE4"/>
    <w:rsid w:val="00D32D33"/>
    <w:rsid w:val="00EF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2C653"/>
  <w15:chartTrackingRefBased/>
  <w15:docId w15:val="{D1D94052-5536-0148-B978-61BB81CC8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C4E"/>
    <w:pPr>
      <w:spacing w:after="160" w:line="259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793C4E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793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bdallah</dc:creator>
  <cp:keywords/>
  <dc:description/>
  <cp:lastModifiedBy>BARON Sophie</cp:lastModifiedBy>
  <cp:revision>5</cp:revision>
  <dcterms:created xsi:type="dcterms:W3CDTF">2022-02-04T10:00:00Z</dcterms:created>
  <dcterms:modified xsi:type="dcterms:W3CDTF">2022-02-04T14:37:00Z</dcterms:modified>
</cp:coreProperties>
</file>